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5C9" w:rsidRDefault="00F115C9" w:rsidP="00F115C9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7923C2">
        <w:rPr>
          <w:rFonts w:ascii="Times New Roman" w:hAnsi="Times New Roman"/>
          <w:b/>
          <w:sz w:val="24"/>
          <w:szCs w:val="24"/>
          <w:lang w:eastAsia="ar-SA"/>
        </w:rPr>
        <w:t>Appendix: Code Book and Frequencies for Online Emotional Authenticity A</w:t>
      </w:r>
      <w:r w:rsidRPr="007923C2">
        <w:rPr>
          <w:rFonts w:ascii="Times New Roman" w:hAnsi="Times New Roman"/>
          <w:b/>
          <w:sz w:val="24"/>
          <w:szCs w:val="24"/>
        </w:rPr>
        <w:t>ssessments *</w:t>
      </w:r>
    </w:p>
    <w:tbl>
      <w:tblPr>
        <w:tblW w:w="97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99"/>
        <w:gridCol w:w="1549"/>
        <w:gridCol w:w="2160"/>
        <w:gridCol w:w="4230"/>
      </w:tblGrid>
      <w:tr w:rsidR="00F115C9" w:rsidRPr="00D55BE6" w:rsidTr="00C61436">
        <w:tc>
          <w:tcPr>
            <w:tcW w:w="1799" w:type="dxa"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b/>
                <w:sz w:val="24"/>
                <w:szCs w:val="24"/>
              </w:rPr>
            </w:pPr>
            <w:r w:rsidRPr="00D55BE6">
              <w:rPr>
                <w:rFonts w:ascii="Times New Roman" w:hAnsi="Times New Roman"/>
                <w:b/>
                <w:sz w:val="24"/>
                <w:szCs w:val="24"/>
              </w:rPr>
              <w:t>Main Category</w:t>
            </w:r>
          </w:p>
        </w:tc>
        <w:tc>
          <w:tcPr>
            <w:tcW w:w="1549" w:type="dxa"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b/>
                <w:sz w:val="24"/>
                <w:szCs w:val="24"/>
              </w:rPr>
            </w:pPr>
            <w:r w:rsidRPr="00D55BE6">
              <w:rPr>
                <w:rFonts w:ascii="Times New Roman" w:hAnsi="Times New Roman"/>
                <w:b/>
                <w:sz w:val="24"/>
                <w:szCs w:val="24"/>
              </w:rPr>
              <w:t>Sub Category (Second Level)</w:t>
            </w: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55BE6">
              <w:rPr>
                <w:rFonts w:ascii="Times New Roman" w:hAnsi="Times New Roman"/>
                <w:b/>
                <w:sz w:val="24"/>
                <w:szCs w:val="24"/>
              </w:rPr>
              <w:t>Detailed Category (Third Level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55BE6">
              <w:rPr>
                <w:rFonts w:ascii="Times New Roman" w:hAnsi="Times New Roman"/>
                <w:b/>
                <w:sz w:val="24"/>
                <w:szCs w:val="24"/>
              </w:rPr>
              <w:t>Definition/Examples</w:t>
            </w:r>
          </w:p>
        </w:tc>
      </w:tr>
      <w:tr w:rsidR="00F115C9" w:rsidRPr="00D55BE6" w:rsidTr="00C61436">
        <w:trPr>
          <w:trHeight w:val="557"/>
        </w:trPr>
        <w:tc>
          <w:tcPr>
            <w:tcW w:w="1799" w:type="dxa"/>
            <w:vMerge w:val="restart"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1. Content (16.7%)</w:t>
            </w:r>
          </w:p>
        </w:tc>
        <w:tc>
          <w:tcPr>
            <w:tcW w:w="1549" w:type="dxa"/>
            <w:vMerge w:val="restart"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1.1 Partner Related (12.2%)</w:t>
            </w: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1.1.1 Contact information (1.1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Any mention of additional contact information provided, such as email or phone number, or encouraging additional contact such as “contact me anytime”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1.1.2 Personal Information (8.3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Mention of partner revealing past experiences, or additional information about self, above and beyond what is necessary; refers to general information or general responses referring to “personal experiences”, “Personal life” or “opening themselves up”, “past experiences” or “revealing personality” in their messages; references to mention of personal life, school, work, likes or dislikes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1.1.3 Emotions (2.2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Mention of partner discussing emotions they (the partner) are experiencing in general or towards project or interaction, such as excitement or enthusiasm.</w:t>
            </w:r>
          </w:p>
        </w:tc>
      </w:tr>
      <w:tr w:rsidR="00F115C9" w:rsidRPr="00D55BE6" w:rsidTr="00C61436">
        <w:trPr>
          <w:trHeight w:val="1127"/>
        </w:trPr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1.2 Project Related (1.1%)</w:t>
            </w: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1.2.1 Future Planning (1.1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Any reference to partner planning for future communication or other project-related behaviors; offering to help in the future; future planning can relate to project or interactions in general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1.3 Reader Related (3.3%)</w:t>
            </w: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1.3.1 Personal comments (0.6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Any mention of personal comments aimed at the reader, such as “good luck” or “nice to meet/work with you”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1.3.2 Introduction/Closing (2.8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Any mention of originality or content of introductory or closing salutations; standard/formal salutations are associated with a lack of genuineness; more original or personalized salutations are associated with perceptions of genuineness.</w:t>
            </w:r>
          </w:p>
        </w:tc>
      </w:tr>
      <w:tr w:rsidR="00F115C9" w:rsidRPr="00D55BE6" w:rsidTr="00C61436">
        <w:trPr>
          <w:trHeight w:val="908"/>
        </w:trPr>
        <w:tc>
          <w:tcPr>
            <w:tcW w:w="1799" w:type="dxa"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2. Response speed (2.2%)</w:t>
            </w:r>
          </w:p>
        </w:tc>
        <w:tc>
          <w:tcPr>
            <w:tcW w:w="1549" w:type="dxa"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2.1 Response speed (2.2%)</w:t>
            </w: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2.1.1 Response speed (2.2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Any reference to length of time it took partner to respond (shorter response time positively associated with perceived genuineness).</w:t>
            </w:r>
          </w:p>
        </w:tc>
      </w:tr>
      <w:tr w:rsidR="00F115C9" w:rsidRPr="00D55BE6" w:rsidTr="00C61436">
        <w:tc>
          <w:tcPr>
            <w:tcW w:w="1799" w:type="dxa"/>
            <w:vMerge w:val="restart"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 xml:space="preserve">3.  Presentation Style </w:t>
            </w:r>
          </w:p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(48.3%)</w:t>
            </w:r>
          </w:p>
        </w:tc>
        <w:tc>
          <w:tcPr>
            <w:tcW w:w="1549" w:type="dxa"/>
            <w:vMerge w:val="restart"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1 Message Format (30%)</w:t>
            </w: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1.1 Word choice (16.1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 xml:space="preserve">Any reference to choice of words, diction or vocabulary used by partner; includes responses such as “wording of the communication” , “words they use”, </w:t>
            </w:r>
            <w:r w:rsidRPr="00D55BE6">
              <w:rPr>
                <w:rFonts w:ascii="Times New Roman" w:hAnsi="Times New Roman"/>
                <w:sz w:val="24"/>
                <w:szCs w:val="24"/>
              </w:rPr>
              <w:lastRenderedPageBreak/>
              <w:t>“words like excited” or “word usage”, or “how they use their words”.</w:t>
            </w:r>
          </w:p>
        </w:tc>
      </w:tr>
      <w:tr w:rsidR="00F115C9" w:rsidRPr="00D55BE6" w:rsidTr="00C61436">
        <w:trPr>
          <w:trHeight w:val="1661"/>
        </w:trPr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1.2 Tone (15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Any reference to tone of partner’s correspondence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1.3 Punctuation (3.3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Any reference to use of punctuation, such as exclamation points or all capitals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1.4 Use of Symbols (2.8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Any reference to use of symbols or emoticons, such as happy faces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1.5 Length of message (2.8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Any reference to the length of message, but not concerning detail level, clarity or consistency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1.6 Format (0.6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Any reference to the format of the message, such as use of bullet points (negative) or full paragraphs (positive); sentence structure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1.7 Presentation (1.1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Any reference to spelling, grammar, or overall quality of the presentation of message.</w:t>
            </w:r>
          </w:p>
        </w:tc>
      </w:tr>
      <w:tr w:rsidR="00F115C9" w:rsidRPr="00D55BE6" w:rsidTr="00C61436">
        <w:tc>
          <w:tcPr>
            <w:tcW w:w="1799" w:type="dxa"/>
            <w:vMerge w:val="restart"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2 Writing Style (18.3%)</w:t>
            </w: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2.1 Clarity (1.7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Refers to flow of message, how easy or natural it appears or is to read; responses such as “easy to read”, “natural”, or “flows well”; may also refer to clarity, or ease of understanding of what the partner is trying to communicate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2.2 Consistency of message (5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Refers to consistency of message, either over a number of communications or within same message across paragraphs, or even tone or language; considering post or information in post within context; can also refer to consistency between written information and behavior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2.3 Exaggerated language (2.8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Negative code; Reference to use of exaggerated language, symbols, punctuations, overemphasis on certain terms, points or over reliance on symbols, punctuation to convey friendliness and/or excitement; negatively related to perceived genuineness of partner.</w:t>
            </w:r>
          </w:p>
        </w:tc>
      </w:tr>
      <w:tr w:rsidR="00F115C9" w:rsidRPr="00D55BE6" w:rsidTr="00C61436">
        <w:trPr>
          <w:trHeight w:val="1151"/>
        </w:trPr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2.4 Detail (2.8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 xml:space="preserve">Refers to level of detail of message or correspondence in general, but not length; can refer to attention to detail, or to partner explaining or describing material </w:t>
            </w:r>
            <w:r w:rsidRPr="00D55BE6">
              <w:rPr>
                <w:rFonts w:ascii="Times New Roman" w:hAnsi="Times New Roman"/>
                <w:sz w:val="24"/>
                <w:szCs w:val="24"/>
              </w:rPr>
              <w:lastRenderedPageBreak/>
              <w:t>rather than just stating it, either general or project-related</w:t>
            </w:r>
          </w:p>
        </w:tc>
      </w:tr>
      <w:tr w:rsidR="00F115C9" w:rsidRPr="00D55BE6" w:rsidTr="00C61436">
        <w:trPr>
          <w:trHeight w:val="980"/>
        </w:trPr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2.5 Directness (0.6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Refers to the partner’s tendency to not skirt around an issue but get right to the point, be honest and open about status of project; not being passive aggressive; not writing more than is necessary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2.6 Joking (0.6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Reference to partner’s use of jokes or humor.</w:t>
            </w:r>
          </w:p>
        </w:tc>
      </w:tr>
      <w:tr w:rsidR="00F115C9" w:rsidRPr="00D55BE6" w:rsidTr="00C61436">
        <w:trPr>
          <w:trHeight w:val="215"/>
        </w:trPr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2.7 Clichés (0.6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Reference to partner’s use of clichés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3.2.8 Appears honest (0.6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Reference to partner appearing to be open and honest or sincere.</w:t>
            </w:r>
          </w:p>
        </w:tc>
      </w:tr>
      <w:tr w:rsidR="00F115C9" w:rsidRPr="00D55BE6" w:rsidTr="00C61436">
        <w:tc>
          <w:tcPr>
            <w:tcW w:w="1799" w:type="dxa"/>
            <w:vMerge w:val="restart"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4.  Not applicable (16.7%)</w:t>
            </w:r>
          </w:p>
        </w:tc>
        <w:tc>
          <w:tcPr>
            <w:tcW w:w="1549" w:type="dxa"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4.1 Not possible (14.4%)</w:t>
            </w: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4.1.1 Not possible (14.4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Reader does not believe it is possible to gauge genuineness via online communication only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4.2 General Belief (0.6%)</w:t>
            </w: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4.2.1 General Belief (0.6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Reader’s general belief in sincerity of people; reader’s tendency to assume people are sincere, genuine and/or honest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4.3 Longer time needed (1.1%)</w:t>
            </w: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4.3.1 Longer time needed (1.1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Reader believes more time or repeated exposure to partner’s electronic communication is needed to make a determination regarding partners’ genuineness.</w:t>
            </w:r>
          </w:p>
        </w:tc>
      </w:tr>
      <w:tr w:rsidR="00F115C9" w:rsidRPr="00D55BE6" w:rsidTr="00C61436">
        <w:tc>
          <w:tcPr>
            <w:tcW w:w="1799" w:type="dxa"/>
            <w:vMerge/>
          </w:tcPr>
          <w:p w:rsidR="00F115C9" w:rsidRPr="00D55BE6" w:rsidRDefault="00F115C9" w:rsidP="00C61436">
            <w:pPr>
              <w:spacing w:after="0" w:line="240" w:lineRule="auto"/>
              <w:ind w:left="-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:rsidR="00F115C9" w:rsidRPr="00D55BE6" w:rsidRDefault="00F115C9" w:rsidP="00C61436">
            <w:pPr>
              <w:spacing w:after="0" w:line="240" w:lineRule="auto"/>
              <w:ind w:left="-89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4.4 Not enough information (0.6%)</w:t>
            </w:r>
          </w:p>
        </w:tc>
        <w:tc>
          <w:tcPr>
            <w:tcW w:w="216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55BE6">
              <w:rPr>
                <w:rFonts w:ascii="Times New Roman" w:hAnsi="Times New Roman"/>
                <w:sz w:val="24"/>
                <w:szCs w:val="24"/>
              </w:rPr>
              <w:t>4.4.1  Not</w:t>
            </w:r>
            <w:proofErr w:type="gramEnd"/>
            <w:r w:rsidRPr="00D55BE6">
              <w:rPr>
                <w:rFonts w:ascii="Times New Roman" w:hAnsi="Times New Roman"/>
                <w:sz w:val="24"/>
                <w:szCs w:val="24"/>
              </w:rPr>
              <w:t xml:space="preserve"> enough information (0.6%)</w:t>
            </w:r>
          </w:p>
        </w:tc>
        <w:tc>
          <w:tcPr>
            <w:tcW w:w="4230" w:type="dxa"/>
          </w:tcPr>
          <w:p w:rsidR="00F115C9" w:rsidRPr="00D55BE6" w:rsidRDefault="00F115C9" w:rsidP="00C61436">
            <w:pPr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D55BE6">
              <w:rPr>
                <w:rFonts w:ascii="Times New Roman" w:hAnsi="Times New Roman"/>
                <w:sz w:val="24"/>
                <w:szCs w:val="24"/>
              </w:rPr>
              <w:t>Not enough information provided in answer to determine whether or not reader believes it is possible to gauge genuineness via online communication; response lacks sufficient clarity or context to be decipherable.</w:t>
            </w:r>
          </w:p>
        </w:tc>
      </w:tr>
    </w:tbl>
    <w:p w:rsidR="00F115C9" w:rsidRDefault="00F115C9" w:rsidP="00F115C9">
      <w:pPr>
        <w:pStyle w:val="Referencelist"/>
        <w:ind w:left="0" w:firstLine="0"/>
        <w:rPr>
          <w:rFonts w:cs="Times New Roman"/>
          <w:sz w:val="24"/>
          <w:szCs w:val="24"/>
          <w:lang w:eastAsia="ar-SA"/>
        </w:rPr>
      </w:pPr>
    </w:p>
    <w:p w:rsidR="00F115C9" w:rsidRDefault="00F115C9" w:rsidP="00F115C9">
      <w:pPr>
        <w:pStyle w:val="Referencelist"/>
        <w:ind w:left="0" w:firstLine="0"/>
        <w:rPr>
          <w:b/>
          <w:sz w:val="24"/>
          <w:szCs w:val="24"/>
        </w:rPr>
      </w:pPr>
      <w:proofErr w:type="gramStart"/>
      <w:r w:rsidRPr="0011268F">
        <w:rPr>
          <w:rFonts w:cs="Times New Roman"/>
          <w:i/>
          <w:sz w:val="24"/>
          <w:szCs w:val="24"/>
        </w:rPr>
        <w:t>*  The</w:t>
      </w:r>
      <w:proofErr w:type="gramEnd"/>
      <w:r w:rsidRPr="0011268F">
        <w:rPr>
          <w:rFonts w:cs="Times New Roman"/>
          <w:i/>
          <w:sz w:val="24"/>
          <w:szCs w:val="24"/>
        </w:rPr>
        <w:t xml:space="preserve"> percentage of level-two codes can be more than the sum of level-three codes because raters coded at level two in cases where the preferred level-three code was not obvious or could not be agreed upon.</w:t>
      </w:r>
      <w:r>
        <w:rPr>
          <w:rFonts w:cs="Times New Roman"/>
          <w:i/>
          <w:sz w:val="24"/>
          <w:szCs w:val="24"/>
        </w:rPr>
        <w:t xml:space="preserve"> All categories do not add to 100% due to rounding.</w:t>
      </w:r>
    </w:p>
    <w:p w:rsidR="007900A0" w:rsidRDefault="00F115C9">
      <w:bookmarkStart w:id="0" w:name="_GoBack"/>
      <w:bookmarkEnd w:id="0"/>
    </w:p>
    <w:sectPr w:rsidR="007900A0" w:rsidSect="006F00F4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239D" w:rsidRDefault="00F115C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9239D" w:rsidRDefault="00F115C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5C9"/>
    <w:rsid w:val="005979D8"/>
    <w:rsid w:val="00623B59"/>
    <w:rsid w:val="00F1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038E3-FE59-45EA-9876-217DB0C02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5C9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rsid w:val="00F115C9"/>
    <w:pPr>
      <w:suppressAutoHyphens/>
      <w:spacing w:after="0" w:line="240" w:lineRule="auto"/>
      <w:ind w:left="284" w:hanging="284"/>
    </w:pPr>
    <w:rPr>
      <w:rFonts w:ascii="Times New Roman" w:hAnsi="Times New Roman" w:cs="Arial"/>
      <w:color w:val="000000"/>
      <w:szCs w:val="15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11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5C9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FEE42659A064F94C1CB42751651B7" ma:contentTypeVersion="7" ma:contentTypeDescription="Create a new document." ma:contentTypeScope="" ma:versionID="ad25940560098da3b6dc953c4d0fc9ba">
  <xsd:schema xmlns:xsd="http://www.w3.org/2001/XMLSchema" xmlns:p="http://schemas.microsoft.com/office/2006/metadata/properties" xmlns:ns2="57c706c4-cd28-4484-82c4-29df56b6b64f" targetNamespace="http://schemas.microsoft.com/office/2006/metadata/properties" ma:root="true" ma:fieldsID="76dea7de0077e041d2f79ca6847310a4" ns2:_="">
    <xsd:import namespace="57c706c4-cd28-4484-82c4-29df56b6b6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c706c4-cd28-4484-82c4-29df56b6b6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57c706c4-cd28-4484-82c4-29df56b6b64f">Data Sheet 1.docx</DocumentId>
    <DocumentType xmlns="57c706c4-cd28-4484-82c4-29df56b6b64f">Data Sheet</DocumentType>
    <FileFormat xmlns="57c706c4-cd28-4484-82c4-29df56b6b64f">DOCX</FileFormat>
    <StageName xmlns="57c706c4-cd28-4484-82c4-29df56b6b64f">Accepted</StageName>
    <Checked_x0020_Out_x0020_To xmlns="57c706c4-cd28-4484-82c4-29df56b6b64f">
      <UserInfo>
        <DisplayName/>
        <AccountId xsi:nil="true"/>
        <AccountType/>
      </UserInfo>
    </Checked_x0020_Out_x0020_To>
    <TitleName xmlns="57c706c4-cd28-4484-82c4-29df56b6b64f">Data Sheet 1.docx</TitleName>
    <IsDeleted xmlns="57c706c4-cd28-4484-82c4-29df56b6b64f">false</IsDeleted>
  </documentManagement>
</p:properties>
</file>

<file path=customXml/itemProps1.xml><?xml version="1.0" encoding="utf-8"?>
<ds:datastoreItem xmlns:ds="http://schemas.openxmlformats.org/officeDocument/2006/customXml" ds:itemID="{0DDF03D1-6B39-45A7-8A67-85B570E92209}"/>
</file>

<file path=customXml/itemProps2.xml><?xml version="1.0" encoding="utf-8"?>
<ds:datastoreItem xmlns:ds="http://schemas.openxmlformats.org/officeDocument/2006/customXml" ds:itemID="{CE387F60-CE3C-4C73-877F-24DDC509B923}"/>
</file>

<file path=customXml/itemProps3.xml><?xml version="1.0" encoding="utf-8"?>
<ds:datastoreItem xmlns:ds="http://schemas.openxmlformats.org/officeDocument/2006/customXml" ds:itemID="{A3814B36-210C-4392-B98E-DB798C40382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7</Words>
  <Characters>4772</Characters>
  <Application>Microsoft Office Word</Application>
  <DocSecurity>0</DocSecurity>
  <Lines>39</Lines>
  <Paragraphs>11</Paragraphs>
  <ScaleCrop>false</ScaleCrop>
  <Company>PITSOLUTIONS PVT LTD</Company>
  <LinksUpToDate>false</LinksUpToDate>
  <CharactersWithSpaces>5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8-22T08:09:00Z</dcterms:created>
  <dcterms:modified xsi:type="dcterms:W3CDTF">2016-08-22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FEE42659A064F94C1CB42751651B7</vt:lpwstr>
  </property>
</Properties>
</file>